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CB08C" w14:textId="7B27C3C5" w:rsidR="003408F3" w:rsidRPr="00DF5078" w:rsidRDefault="003408F3" w:rsidP="003408F3">
      <w:pPr>
        <w:rPr>
          <w:i/>
          <w:iCs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158"/>
        <w:gridCol w:w="229"/>
        <w:gridCol w:w="231"/>
        <w:gridCol w:w="1340"/>
        <w:gridCol w:w="1659"/>
        <w:gridCol w:w="1421"/>
        <w:gridCol w:w="1978"/>
        <w:gridCol w:w="224"/>
        <w:gridCol w:w="1120"/>
      </w:tblGrid>
      <w:tr w:rsidR="00E35AC5" w:rsidRPr="00DF5078" w14:paraId="695A268D" w14:textId="77777777" w:rsidTr="003408F3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B3D64" w14:textId="75DB3F10" w:rsidR="00E35AC5" w:rsidRPr="00B20EAB" w:rsidRDefault="00E35AC5" w:rsidP="00FF1673">
            <w:pPr>
              <w:rPr>
                <w:b/>
                <w:bCs/>
              </w:rPr>
            </w:pPr>
            <w:r w:rsidRPr="003408F3">
              <w:rPr>
                <w:b/>
                <w:bCs/>
                <w:i/>
                <w:iCs/>
              </w:rPr>
              <w:t>Bacteria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EFF04" w14:textId="77777777" w:rsidR="00E35AC5" w:rsidRPr="00B20EAB" w:rsidRDefault="00E35AC5" w:rsidP="00FF1673">
            <w:pPr>
              <w:rPr>
                <w:b/>
                <w:bCs/>
              </w:rPr>
            </w:pPr>
          </w:p>
        </w:tc>
      </w:tr>
      <w:tr w:rsidR="003408F3" w:rsidRPr="00DF5078" w14:paraId="0E537104" w14:textId="77777777" w:rsidTr="003408F3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E7592" w14:textId="57F3B668" w:rsidR="003408F3" w:rsidRPr="00B20EAB" w:rsidRDefault="00E35AC5" w:rsidP="00FF1673">
            <w:pPr>
              <w:rPr>
                <w:b/>
                <w:bCs/>
              </w:rPr>
            </w:pPr>
            <w:r w:rsidRPr="00B20EAB">
              <w:rPr>
                <w:b/>
                <w:bCs/>
              </w:rPr>
              <w:t>SD</w:t>
            </w:r>
            <w:r w:rsidRPr="00DF5078">
              <w:rPr>
                <w:b/>
                <w:bCs/>
              </w:rPr>
              <w:t>NWA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DB69D" w14:textId="5BD6BBE9" w:rsidR="003408F3" w:rsidRPr="00B20EAB" w:rsidRDefault="003408F3" w:rsidP="00FF1673">
            <w:pPr>
              <w:rPr>
                <w:b/>
                <w:bCs/>
              </w:rPr>
            </w:pPr>
          </w:p>
        </w:tc>
      </w:tr>
      <w:tr w:rsidR="003408F3" w:rsidRPr="00B20EAB" w14:paraId="729EE897" w14:textId="77777777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2360F9" w14:textId="77777777" w:rsidR="003408F3" w:rsidRPr="00B20EAB" w:rsidRDefault="003408F3" w:rsidP="00FF1673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C04FB" w14:textId="77777777" w:rsidR="003408F3" w:rsidRPr="00B20EAB" w:rsidRDefault="003408F3" w:rsidP="00FF1673">
            <w:pPr>
              <w:jc w:val="center"/>
            </w:pPr>
            <w:proofErr w:type="spellStart"/>
            <w:r w:rsidRPr="00B20EAB"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7C078" w14:textId="77777777" w:rsidR="003408F3" w:rsidRPr="00B20EAB" w:rsidRDefault="003408F3" w:rsidP="00FF1673">
            <w:pPr>
              <w:jc w:val="center"/>
            </w:pPr>
            <w:r w:rsidRPr="00B20EAB">
              <w:t xml:space="preserve">Sum of </w:t>
            </w:r>
            <w:proofErr w:type="spellStart"/>
            <w:r w:rsidRPr="00B20EAB">
              <w:t>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F604E" w14:textId="77777777" w:rsidR="003408F3" w:rsidRPr="00B20EAB" w:rsidRDefault="003408F3" w:rsidP="00FF1673">
            <w:pPr>
              <w:jc w:val="center"/>
            </w:pPr>
            <w:r w:rsidRPr="00B20EAB">
              <w:t xml:space="preserve">Mean </w:t>
            </w:r>
            <w:proofErr w:type="spellStart"/>
            <w:r w:rsidRPr="00B20EAB">
              <w:t>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E90B0" w14:textId="77777777" w:rsidR="003408F3" w:rsidRPr="00B20EAB" w:rsidRDefault="003408F3" w:rsidP="00FF1673">
            <w:pPr>
              <w:jc w:val="center"/>
            </w:pPr>
            <w: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18F9F" w14:textId="77777777" w:rsidR="003408F3" w:rsidRPr="00B20EAB" w:rsidRDefault="003408F3" w:rsidP="00FF1673">
            <w:pPr>
              <w:jc w:val="center"/>
            </w:pPr>
            <w:r w:rsidRPr="00B20EAB">
              <w:t>r</w:t>
            </w:r>
            <w:r w:rsidRPr="00B20EAB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8E80F" w14:textId="77777777" w:rsidR="003408F3" w:rsidRPr="00B20EAB" w:rsidRDefault="003408F3" w:rsidP="00FF1673">
            <w:pPr>
              <w:jc w:val="center"/>
              <w:rPr>
                <w:i/>
                <w:iCs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F9EE0" w14:textId="32F157FA" w:rsidR="003408F3" w:rsidRPr="00B20EAB" w:rsidRDefault="003408F3" w:rsidP="00FF1673">
            <w:pPr>
              <w:jc w:val="center"/>
              <w:rPr>
                <w:i/>
                <w:iCs/>
              </w:rPr>
            </w:pPr>
            <w:r w:rsidRPr="00B20EAB">
              <w:rPr>
                <w:i/>
                <w:iCs/>
              </w:rPr>
              <w:t>p</w:t>
            </w:r>
          </w:p>
        </w:tc>
      </w:tr>
      <w:tr w:rsidR="003408F3" w:rsidRPr="00B20EAB" w14:paraId="10F35166" w14:textId="77777777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4DD44D" w14:textId="77777777" w:rsidR="003408F3" w:rsidRPr="00B20EAB" w:rsidRDefault="003408F3" w:rsidP="00FF1673">
            <w:r w:rsidRPr="00B20EAB"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D67A19" w14:textId="77777777" w:rsidR="003408F3" w:rsidRPr="00B20EAB" w:rsidRDefault="003408F3" w:rsidP="00FF1673">
            <w:pPr>
              <w:jc w:val="center"/>
            </w:pPr>
            <w:r w:rsidRPr="00B20EAB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16C8AE" w14:textId="77777777" w:rsidR="003408F3" w:rsidRPr="00B20EAB" w:rsidRDefault="003408F3" w:rsidP="00FF1673">
            <w:pPr>
              <w:jc w:val="center"/>
            </w:pPr>
            <w:r w:rsidRPr="00B20EAB">
              <w:t>2.3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1D8C81" w14:textId="77777777" w:rsidR="003408F3" w:rsidRPr="00B20EAB" w:rsidRDefault="003408F3" w:rsidP="00FF1673">
            <w:pPr>
              <w:jc w:val="center"/>
            </w:pPr>
            <w:r w:rsidRPr="00B20EAB">
              <w:t>1.18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A43424" w14:textId="77777777" w:rsidR="003408F3" w:rsidRPr="00B20EAB" w:rsidRDefault="003408F3" w:rsidP="00FF1673">
            <w:pPr>
              <w:jc w:val="center"/>
            </w:pPr>
            <w:r w:rsidRPr="00B20EAB">
              <w:t>2.47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71058B" w14:textId="77777777" w:rsidR="003408F3" w:rsidRPr="00B20EAB" w:rsidRDefault="003408F3" w:rsidP="00FF1673">
            <w:pPr>
              <w:jc w:val="center"/>
            </w:pPr>
            <w:r w:rsidRPr="00B20EAB">
              <w:t>0.055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47EF6" w14:textId="77777777" w:rsidR="003408F3" w:rsidRPr="00B20EAB" w:rsidRDefault="003408F3" w:rsidP="00FF1673">
            <w:pPr>
              <w:jc w:val="center"/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EE95BD" w14:textId="097B8A47" w:rsidR="003408F3" w:rsidRPr="00B20EAB" w:rsidRDefault="003408F3" w:rsidP="00FF1673">
            <w:pPr>
              <w:jc w:val="center"/>
            </w:pPr>
            <w:r w:rsidRPr="00B20EAB">
              <w:t>0.001</w:t>
            </w:r>
          </w:p>
        </w:tc>
      </w:tr>
      <w:tr w:rsidR="003408F3" w:rsidRPr="00B20EAB" w14:paraId="44D12F69" w14:textId="77777777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67272" w14:textId="77777777" w:rsidR="003408F3" w:rsidRPr="00B20EAB" w:rsidRDefault="003408F3" w:rsidP="00FF1673">
            <w:r w:rsidRPr="00B20EAB">
              <w:t>Residua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E168AF" w14:textId="77777777" w:rsidR="003408F3" w:rsidRPr="00B20EAB" w:rsidRDefault="003408F3" w:rsidP="00FF1673">
            <w:pPr>
              <w:jc w:val="center"/>
            </w:pPr>
            <w:r w:rsidRPr="00B20EAB"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7A09A5" w14:textId="77777777" w:rsidR="003408F3" w:rsidRPr="00B20EAB" w:rsidRDefault="003408F3" w:rsidP="00FF1673">
            <w:pPr>
              <w:jc w:val="center"/>
            </w:pPr>
            <w:r w:rsidRPr="00B20EAB">
              <w:t>4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D0D363" w14:textId="77777777" w:rsidR="003408F3" w:rsidRPr="00B20EAB" w:rsidRDefault="003408F3" w:rsidP="00FF1673">
            <w:pPr>
              <w:jc w:val="center"/>
            </w:pPr>
            <w:r w:rsidRPr="00B20EAB">
              <w:t>0.47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4A4BA4" w14:textId="77777777" w:rsidR="003408F3" w:rsidRPr="00B20EAB" w:rsidRDefault="003408F3" w:rsidP="00FF1673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44A1C7" w14:textId="77777777" w:rsidR="003408F3" w:rsidRPr="00B20EAB" w:rsidRDefault="003408F3" w:rsidP="00FF1673">
            <w:pPr>
              <w:jc w:val="center"/>
            </w:pPr>
            <w:r w:rsidRPr="00B20EAB">
              <w:t>0.94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224BD" w14:textId="77777777" w:rsidR="003408F3" w:rsidRPr="00B20EAB" w:rsidRDefault="003408F3" w:rsidP="00FF1673">
            <w:pPr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F28E8" w14:textId="073793EA" w:rsidR="003408F3" w:rsidRPr="00B20EAB" w:rsidRDefault="003408F3" w:rsidP="00FF1673">
            <w:pPr>
              <w:jc w:val="center"/>
            </w:pPr>
          </w:p>
        </w:tc>
      </w:tr>
      <w:tr w:rsidR="003408F3" w:rsidRPr="00B20EAB" w14:paraId="6BF3A169" w14:textId="77777777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4B4E6" w14:textId="77777777" w:rsidR="003408F3" w:rsidRPr="00B20EAB" w:rsidRDefault="003408F3" w:rsidP="00FF1673">
            <w:r w:rsidRPr="00B20EAB">
              <w:t>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6CA8A8" w14:textId="77777777" w:rsidR="003408F3" w:rsidRPr="00B20EAB" w:rsidRDefault="003408F3" w:rsidP="00FF1673">
            <w:pPr>
              <w:jc w:val="center"/>
            </w:pPr>
            <w:r w:rsidRPr="00B20EAB"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8F0B5A" w14:textId="77777777" w:rsidR="003408F3" w:rsidRPr="00B20EAB" w:rsidRDefault="003408F3" w:rsidP="00FF1673">
            <w:pPr>
              <w:jc w:val="center"/>
            </w:pPr>
            <w:r w:rsidRPr="00B20EAB">
              <w:t>42.8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B338C3" w14:textId="77777777" w:rsidR="003408F3" w:rsidRPr="00B20EAB" w:rsidRDefault="003408F3" w:rsidP="00FF1673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956C1B" w14:textId="77777777" w:rsidR="003408F3" w:rsidRPr="00B20EAB" w:rsidRDefault="003408F3" w:rsidP="00FF1673">
            <w:pPr>
              <w:jc w:val="center"/>
            </w:pPr>
            <w:r w:rsidRPr="00B20EAB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60312" w14:textId="77777777" w:rsidR="003408F3" w:rsidRPr="00B20EAB" w:rsidRDefault="003408F3" w:rsidP="00FF1673">
            <w:pPr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1046C" w14:textId="70B8515B" w:rsidR="003408F3" w:rsidRPr="00B20EAB" w:rsidRDefault="003408F3" w:rsidP="00FF1673">
            <w:pPr>
              <w:jc w:val="center"/>
            </w:pPr>
          </w:p>
        </w:tc>
      </w:tr>
      <w:tr w:rsidR="003408F3" w:rsidRPr="00DF5078" w14:paraId="2A516003" w14:textId="77777777" w:rsidTr="00E35AC5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AC9A9" w14:textId="024FFF46" w:rsidR="003408F3" w:rsidRPr="00B20EAB" w:rsidRDefault="00E35AC5" w:rsidP="00FF1673">
            <w:pPr>
              <w:rPr>
                <w:b/>
                <w:bCs/>
              </w:rPr>
            </w:pPr>
            <w:r w:rsidRPr="00B20EAB">
              <w:rPr>
                <w:b/>
                <w:bCs/>
              </w:rPr>
              <w:t>CLC</w:t>
            </w:r>
          </w:p>
        </w:tc>
        <w:tc>
          <w:tcPr>
            <w:tcW w:w="79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55742" w14:textId="43A74006" w:rsidR="003408F3" w:rsidRPr="00B20EAB" w:rsidRDefault="003408F3" w:rsidP="00FF1673">
            <w:pPr>
              <w:rPr>
                <w:b/>
                <w:bCs/>
              </w:rPr>
            </w:pPr>
          </w:p>
        </w:tc>
      </w:tr>
      <w:tr w:rsidR="003408F3" w:rsidRPr="00B20EAB" w14:paraId="7235DE8C" w14:textId="77777777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DD0F30" w14:textId="77777777" w:rsidR="003408F3" w:rsidRPr="00B20EAB" w:rsidRDefault="003408F3" w:rsidP="00FF1673"/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C4B79" w14:textId="77777777" w:rsidR="003408F3" w:rsidRPr="00B20EAB" w:rsidRDefault="003408F3" w:rsidP="00FF1673">
            <w:pPr>
              <w:jc w:val="center"/>
            </w:pPr>
            <w:proofErr w:type="spellStart"/>
            <w:r w:rsidRPr="00B20EAB"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85325" w14:textId="77777777" w:rsidR="003408F3" w:rsidRPr="00B20EAB" w:rsidRDefault="003408F3" w:rsidP="00FF1673">
            <w:pPr>
              <w:jc w:val="center"/>
            </w:pPr>
            <w:r w:rsidRPr="00B20EAB">
              <w:t xml:space="preserve">Sum of </w:t>
            </w:r>
            <w:proofErr w:type="spellStart"/>
            <w:r w:rsidRPr="00B20EAB">
              <w:t>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AABBF" w14:textId="77777777" w:rsidR="003408F3" w:rsidRPr="00B20EAB" w:rsidRDefault="003408F3" w:rsidP="00FF1673">
            <w:pPr>
              <w:jc w:val="center"/>
            </w:pPr>
            <w:r w:rsidRPr="00B20EAB">
              <w:t xml:space="preserve">Mean </w:t>
            </w:r>
            <w:proofErr w:type="spellStart"/>
            <w:r w:rsidRPr="00B20EAB">
              <w:t>Sq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BC196" w14:textId="77777777" w:rsidR="003408F3" w:rsidRPr="00B20EAB" w:rsidRDefault="003408F3" w:rsidP="00FF1673">
            <w:pPr>
              <w:jc w:val="center"/>
            </w:pPr>
            <w:r w:rsidRPr="00B20EAB">
              <w:t>F</w:t>
            </w:r>
            <w: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E736E" w14:textId="77777777" w:rsidR="003408F3" w:rsidRPr="00B20EAB" w:rsidRDefault="003408F3" w:rsidP="00FF1673">
            <w:pPr>
              <w:jc w:val="center"/>
            </w:pPr>
            <w:r w:rsidRPr="00B20EAB">
              <w:t>r</w:t>
            </w:r>
            <w:r w:rsidRPr="00B20EAB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23682" w14:textId="77777777" w:rsidR="003408F3" w:rsidRPr="00B20EAB" w:rsidRDefault="003408F3" w:rsidP="00FF1673">
            <w:pPr>
              <w:jc w:val="center"/>
              <w:rPr>
                <w:i/>
                <w:iCs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F17EE" w14:textId="18970EDF" w:rsidR="003408F3" w:rsidRPr="00B20EAB" w:rsidRDefault="003408F3" w:rsidP="00FF1673">
            <w:pPr>
              <w:jc w:val="center"/>
              <w:rPr>
                <w:i/>
                <w:iCs/>
              </w:rPr>
            </w:pPr>
            <w:r w:rsidRPr="00B20EAB">
              <w:rPr>
                <w:i/>
                <w:iCs/>
              </w:rPr>
              <w:t>p</w:t>
            </w:r>
          </w:p>
        </w:tc>
      </w:tr>
      <w:tr w:rsidR="003408F3" w:rsidRPr="00B20EAB" w14:paraId="377931DF" w14:textId="77777777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A79FF1" w14:textId="77777777" w:rsidR="003408F3" w:rsidRPr="00B20EAB" w:rsidRDefault="003408F3" w:rsidP="00FF1673">
            <w:r w:rsidRPr="00B20EAB"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AF966D" w14:textId="77777777" w:rsidR="003408F3" w:rsidRPr="00B20EAB" w:rsidRDefault="003408F3" w:rsidP="00FF1673">
            <w:pPr>
              <w:jc w:val="center"/>
            </w:pPr>
            <w:r w:rsidRPr="00B20EAB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2A9E14" w14:textId="77777777" w:rsidR="003408F3" w:rsidRPr="00B20EAB" w:rsidRDefault="003408F3" w:rsidP="00FF1673">
            <w:pPr>
              <w:jc w:val="center"/>
            </w:pPr>
            <w:r w:rsidRPr="00B20EAB">
              <w:t>2.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FF2DE0" w14:textId="77777777" w:rsidR="003408F3" w:rsidRPr="00B20EAB" w:rsidRDefault="003408F3" w:rsidP="00FF1673">
            <w:pPr>
              <w:jc w:val="center"/>
            </w:pPr>
            <w:r w:rsidRPr="00B20EAB">
              <w:t>1.077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8F9E3A" w14:textId="77777777" w:rsidR="003408F3" w:rsidRPr="00B20EAB" w:rsidRDefault="003408F3" w:rsidP="00FF1673">
            <w:pPr>
              <w:jc w:val="center"/>
            </w:pPr>
            <w:r w:rsidRPr="00B20EAB">
              <w:t>2.33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B5E539" w14:textId="77777777" w:rsidR="003408F3" w:rsidRPr="00B20EAB" w:rsidRDefault="003408F3" w:rsidP="00FF1673">
            <w:pPr>
              <w:jc w:val="center"/>
            </w:pPr>
            <w:r w:rsidRPr="00B20EAB">
              <w:t>0.05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03725" w14:textId="77777777" w:rsidR="003408F3" w:rsidRPr="00B20EAB" w:rsidRDefault="003408F3" w:rsidP="00FF1673">
            <w:pPr>
              <w:jc w:val="center"/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27807D" w14:textId="19920D98" w:rsidR="003408F3" w:rsidRPr="00B20EAB" w:rsidRDefault="003408F3" w:rsidP="00FF1673">
            <w:pPr>
              <w:jc w:val="center"/>
            </w:pPr>
            <w:r w:rsidRPr="00B20EAB">
              <w:t>0.001</w:t>
            </w:r>
          </w:p>
        </w:tc>
      </w:tr>
      <w:tr w:rsidR="003408F3" w:rsidRPr="00B20EAB" w14:paraId="098C0764" w14:textId="77777777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7B1885" w14:textId="77777777" w:rsidR="003408F3" w:rsidRPr="00B20EAB" w:rsidRDefault="003408F3" w:rsidP="00FF1673">
            <w:r w:rsidRPr="00B20EAB">
              <w:t>Residua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687E5B" w14:textId="77777777" w:rsidR="003408F3" w:rsidRPr="00B20EAB" w:rsidRDefault="003408F3" w:rsidP="00FF1673">
            <w:pPr>
              <w:jc w:val="center"/>
            </w:pPr>
            <w:r w:rsidRPr="00B20EAB"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C4534E" w14:textId="77777777" w:rsidR="003408F3" w:rsidRPr="00B20EAB" w:rsidRDefault="003408F3" w:rsidP="00FF1673">
            <w:pPr>
              <w:jc w:val="center"/>
            </w:pPr>
            <w:r w:rsidRPr="00B20EAB">
              <w:t>39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BCC70E" w14:textId="77777777" w:rsidR="003408F3" w:rsidRPr="00B20EAB" w:rsidRDefault="003408F3" w:rsidP="00FF1673">
            <w:pPr>
              <w:jc w:val="center"/>
            </w:pPr>
            <w:r w:rsidRPr="00B20EAB">
              <w:t>0.4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2D3754" w14:textId="77777777" w:rsidR="003408F3" w:rsidRPr="00B20EAB" w:rsidRDefault="003408F3" w:rsidP="00FF1673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B08A27" w14:textId="77777777" w:rsidR="003408F3" w:rsidRPr="00B20EAB" w:rsidRDefault="003408F3" w:rsidP="00FF1673">
            <w:pPr>
              <w:jc w:val="center"/>
            </w:pPr>
            <w:r w:rsidRPr="00B20EAB">
              <w:t>0.9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C9499" w14:textId="77777777" w:rsidR="003408F3" w:rsidRPr="00B20EAB" w:rsidRDefault="003408F3" w:rsidP="00FF1673">
            <w:pPr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0BE95" w14:textId="55F03F63" w:rsidR="003408F3" w:rsidRPr="00B20EAB" w:rsidRDefault="003408F3" w:rsidP="00FF1673">
            <w:pPr>
              <w:jc w:val="center"/>
            </w:pPr>
          </w:p>
        </w:tc>
      </w:tr>
      <w:tr w:rsidR="003408F3" w:rsidRPr="00B20EAB" w14:paraId="250B0F81" w14:textId="77777777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042FB7" w14:textId="77777777" w:rsidR="003408F3" w:rsidRPr="00B20EAB" w:rsidRDefault="003408F3" w:rsidP="00FF1673">
            <w:r w:rsidRPr="00B20EAB">
              <w:t>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A755A6" w14:textId="77777777" w:rsidR="003408F3" w:rsidRPr="00B20EAB" w:rsidRDefault="003408F3" w:rsidP="00FF1673">
            <w:pPr>
              <w:jc w:val="center"/>
            </w:pPr>
            <w:r w:rsidRPr="00B20EAB"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8D96CC" w14:textId="77777777" w:rsidR="003408F3" w:rsidRPr="00B20EAB" w:rsidRDefault="003408F3" w:rsidP="00FF1673">
            <w:pPr>
              <w:jc w:val="center"/>
            </w:pPr>
            <w:r w:rsidRPr="00B20EAB">
              <w:t>41.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DEF39E" w14:textId="77777777" w:rsidR="003408F3" w:rsidRPr="00B20EAB" w:rsidRDefault="003408F3" w:rsidP="00FF1673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34B044" w14:textId="77777777" w:rsidR="003408F3" w:rsidRPr="00B20EAB" w:rsidRDefault="003408F3" w:rsidP="00FF1673">
            <w:pPr>
              <w:jc w:val="center"/>
            </w:pPr>
            <w:r w:rsidRPr="00B20EAB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1D424" w14:textId="77777777" w:rsidR="003408F3" w:rsidRPr="00B20EAB" w:rsidRDefault="003408F3" w:rsidP="00FF1673">
            <w:pPr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5AFF91" w14:textId="699DB767" w:rsidR="003408F3" w:rsidRPr="00B20EAB" w:rsidRDefault="003408F3" w:rsidP="00FF1673">
            <w:pPr>
              <w:jc w:val="center"/>
            </w:pPr>
          </w:p>
        </w:tc>
      </w:tr>
      <w:tr w:rsidR="003408F3" w:rsidRPr="00B20EAB" w14:paraId="6F73092F" w14:textId="77777777" w:rsidTr="00E35AC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6FAEA" w14:textId="5200D2C8" w:rsidR="003408F3" w:rsidRPr="003408F3" w:rsidRDefault="003408F3" w:rsidP="00E35AC5">
            <w:pPr>
              <w:rPr>
                <w:b/>
                <w:bCs/>
                <w:i/>
                <w:iCs/>
              </w:rPr>
            </w:pPr>
            <w:r w:rsidRPr="003408F3">
              <w:rPr>
                <w:b/>
                <w:bCs/>
                <w:i/>
                <w:iCs/>
              </w:rPr>
              <w:t>Fung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4B235" w14:textId="77777777" w:rsidR="003408F3" w:rsidRPr="00B20EAB" w:rsidRDefault="003408F3" w:rsidP="003408F3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574DF" w14:textId="77777777" w:rsidR="003408F3" w:rsidRPr="00B20EAB" w:rsidRDefault="003408F3" w:rsidP="003408F3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14BC7" w14:textId="77777777" w:rsidR="003408F3" w:rsidRPr="00B20EAB" w:rsidRDefault="003408F3" w:rsidP="003408F3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4F70C" w14:textId="77777777" w:rsidR="003408F3" w:rsidRPr="00B20EAB" w:rsidRDefault="003408F3" w:rsidP="003408F3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A0F83" w14:textId="77777777" w:rsidR="003408F3" w:rsidRPr="00B20EAB" w:rsidRDefault="003408F3" w:rsidP="003408F3">
            <w:pPr>
              <w:jc w:val="center"/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65476" w14:textId="0F844E3C" w:rsidR="003408F3" w:rsidRPr="00B20EAB" w:rsidRDefault="003408F3" w:rsidP="003408F3">
            <w:pPr>
              <w:jc w:val="center"/>
            </w:pPr>
          </w:p>
        </w:tc>
      </w:tr>
      <w:tr w:rsidR="003408F3" w:rsidRPr="00B20EAB" w14:paraId="485C308F" w14:textId="77777777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3B8C7" w14:textId="251D3E93" w:rsidR="003408F3" w:rsidRPr="00B20EAB" w:rsidRDefault="003408F3" w:rsidP="003408F3">
            <w:r w:rsidRPr="00B20EAB">
              <w:rPr>
                <w:b/>
                <w:bCs/>
              </w:rPr>
              <w:t>SD</w:t>
            </w:r>
            <w:r w:rsidRPr="00DF5078">
              <w:rPr>
                <w:b/>
                <w:bCs/>
              </w:rPr>
              <w:t>NW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458D3" w14:textId="77777777" w:rsidR="003408F3" w:rsidRPr="00B20EAB" w:rsidRDefault="003408F3" w:rsidP="003408F3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068C7" w14:textId="77777777" w:rsidR="003408F3" w:rsidRPr="00B20EAB" w:rsidRDefault="003408F3" w:rsidP="003408F3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050C4" w14:textId="77777777" w:rsidR="003408F3" w:rsidRPr="00B20EAB" w:rsidRDefault="003408F3" w:rsidP="003408F3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74B11" w14:textId="77777777" w:rsidR="003408F3" w:rsidRPr="00B20EAB" w:rsidRDefault="003408F3" w:rsidP="003408F3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E70D0" w14:textId="77777777" w:rsidR="003408F3" w:rsidRPr="00B20EAB" w:rsidRDefault="003408F3" w:rsidP="003408F3">
            <w:pPr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7992C" w14:textId="39F20BE0" w:rsidR="003408F3" w:rsidRPr="00B20EAB" w:rsidRDefault="003408F3" w:rsidP="003408F3">
            <w:pPr>
              <w:jc w:val="center"/>
            </w:pPr>
          </w:p>
        </w:tc>
      </w:tr>
      <w:tr w:rsidR="00E35AC5" w:rsidRPr="00B20EAB" w14:paraId="586C0D4D" w14:textId="45FA8646" w:rsidTr="00E35AC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BA834" w14:textId="77777777" w:rsidR="00E35AC5" w:rsidRPr="00B20EAB" w:rsidRDefault="00E35AC5" w:rsidP="00E35AC5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09FFF" w14:textId="3DF51F03" w:rsidR="00E35AC5" w:rsidRPr="00B20EAB" w:rsidRDefault="00E35AC5" w:rsidP="00E35AC5">
            <w:pPr>
              <w:jc w:val="center"/>
            </w:pPr>
            <w:proofErr w:type="spellStart"/>
            <w:r w:rsidRPr="00B20EAB"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6A997" w14:textId="7FB38642" w:rsidR="00E35AC5" w:rsidRPr="00B20EAB" w:rsidRDefault="00E35AC5" w:rsidP="00E35AC5">
            <w:pPr>
              <w:jc w:val="center"/>
            </w:pPr>
            <w:r w:rsidRPr="00B20EAB">
              <w:t xml:space="preserve">Sum of </w:t>
            </w:r>
            <w:proofErr w:type="spellStart"/>
            <w:r w:rsidRPr="00B20EAB">
              <w:t>Sq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4E949" w14:textId="25329FD1" w:rsidR="00E35AC5" w:rsidRPr="00B20EAB" w:rsidRDefault="00E35AC5" w:rsidP="00E35AC5">
            <w:pPr>
              <w:jc w:val="center"/>
            </w:pPr>
            <w:r w:rsidRPr="00B20EAB">
              <w:t xml:space="preserve">Mean </w:t>
            </w:r>
            <w:proofErr w:type="spellStart"/>
            <w:r w:rsidRPr="00B20EAB">
              <w:t>Sqs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67C3F" w14:textId="2229E8EC" w:rsidR="00E35AC5" w:rsidRPr="00B20EAB" w:rsidRDefault="00E35AC5" w:rsidP="00E35AC5">
            <w:pPr>
              <w:jc w:val="center"/>
            </w:pPr>
            <w:r w:rsidRPr="00B20EAB">
              <w:t>F</w:t>
            </w:r>
            <w:r>
              <w:t xml:space="preserve"> Valu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957D9" w14:textId="3CD970F7" w:rsidR="00E35AC5" w:rsidRPr="00B20EAB" w:rsidRDefault="00E35AC5" w:rsidP="00E35AC5">
            <w:pPr>
              <w:jc w:val="center"/>
            </w:pPr>
            <w:r w:rsidRPr="00B20EAB">
              <w:t>r</w:t>
            </w:r>
            <w:r w:rsidRPr="00B20EAB">
              <w:rPr>
                <w:vertAlign w:val="superscript"/>
              </w:rPr>
              <w:t>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DF370" w14:textId="0A0840B4" w:rsidR="00E35AC5" w:rsidRPr="00E35AC5" w:rsidRDefault="00E35AC5" w:rsidP="00E35AC5">
            <w:pPr>
              <w:jc w:val="center"/>
              <w:rPr>
                <w:i/>
                <w:iCs/>
              </w:rPr>
            </w:pPr>
            <w:r w:rsidRPr="00E35AC5">
              <w:rPr>
                <w:i/>
                <w:iCs/>
              </w:rPr>
              <w:t>p</w:t>
            </w:r>
          </w:p>
        </w:tc>
      </w:tr>
      <w:tr w:rsidR="00E35AC5" w:rsidRPr="00B20EAB" w14:paraId="5895FDD4" w14:textId="4770D885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B56DA" w14:textId="7CCF754A" w:rsidR="00E35AC5" w:rsidRPr="00B20EAB" w:rsidRDefault="00E35AC5" w:rsidP="00E35AC5">
            <w:pPr>
              <w:rPr>
                <w:b/>
                <w:bCs/>
              </w:rPr>
            </w:pPr>
            <w:r w:rsidRPr="00B20EAB"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BFA73C" w14:textId="3DD3959D" w:rsidR="00E35AC5" w:rsidRPr="00B20EAB" w:rsidRDefault="00E35AC5" w:rsidP="00E35AC5">
            <w:pPr>
              <w:jc w:val="center"/>
            </w:pPr>
            <w:r w:rsidRPr="00B20EAB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F91EB" w14:textId="791F7A14" w:rsidR="00E35AC5" w:rsidRPr="00B20EAB" w:rsidRDefault="00E35AC5" w:rsidP="00E35AC5">
            <w:pPr>
              <w:jc w:val="center"/>
            </w:pPr>
            <w:r w:rsidRPr="00B20EAB">
              <w:t>4.509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DDE81" w14:textId="479B4D7F" w:rsidR="00E35AC5" w:rsidRPr="00B20EAB" w:rsidRDefault="00E35AC5" w:rsidP="00E35AC5">
            <w:pPr>
              <w:jc w:val="center"/>
            </w:pPr>
            <w:r w:rsidRPr="00B20EAB">
              <w:t>2.25446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DD7B3" w14:textId="2BF8E145" w:rsidR="00E35AC5" w:rsidRPr="00B20EAB" w:rsidRDefault="00E35AC5" w:rsidP="00E35AC5">
            <w:pPr>
              <w:jc w:val="center"/>
            </w:pPr>
            <w:r w:rsidRPr="00B20EAB">
              <w:t>3.298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8C9E4" w14:textId="05E6EFA2" w:rsidR="00E35AC5" w:rsidRPr="00B20EAB" w:rsidRDefault="00E35AC5" w:rsidP="00E35AC5">
            <w:pPr>
              <w:jc w:val="center"/>
            </w:pPr>
            <w:r w:rsidRPr="00B20EAB">
              <w:t>0.071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F2F12" w14:textId="79A6E2BF" w:rsidR="00E35AC5" w:rsidRPr="00B20EAB" w:rsidRDefault="00E35AC5" w:rsidP="00E35AC5">
            <w:pPr>
              <w:jc w:val="center"/>
            </w:pPr>
            <w:r w:rsidRPr="00B20EAB">
              <w:t>0.001</w:t>
            </w:r>
          </w:p>
        </w:tc>
      </w:tr>
      <w:tr w:rsidR="003408F3" w:rsidRPr="00B20EAB" w14:paraId="4665A2AE" w14:textId="602DADB0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E0395" w14:textId="0783CBFB" w:rsidR="003408F3" w:rsidRPr="00B20EAB" w:rsidRDefault="003408F3" w:rsidP="003408F3">
            <w:pPr>
              <w:rPr>
                <w:b/>
                <w:bCs/>
              </w:rPr>
            </w:pPr>
            <w:r w:rsidRPr="00B20EAB">
              <w:t>Residua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4CE9" w14:textId="66352383" w:rsidR="003408F3" w:rsidRPr="00B20EAB" w:rsidRDefault="003408F3" w:rsidP="003408F3">
            <w:pPr>
              <w:jc w:val="center"/>
            </w:pPr>
            <w:r w:rsidRPr="00B20EAB"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620F" w14:textId="1FA055CC" w:rsidR="003408F3" w:rsidRPr="00B20EAB" w:rsidRDefault="003408F3" w:rsidP="003408F3">
            <w:pPr>
              <w:jc w:val="center"/>
            </w:pPr>
            <w:r w:rsidRPr="00B20EAB">
              <w:t>58.78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A400" w14:textId="65083A97" w:rsidR="003408F3" w:rsidRPr="00B20EAB" w:rsidRDefault="003408F3" w:rsidP="003408F3">
            <w:pPr>
              <w:jc w:val="center"/>
            </w:pPr>
            <w:r w:rsidRPr="00B20EAB">
              <w:t>0.6835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89F1" w14:textId="77777777" w:rsidR="003408F3" w:rsidRPr="00B20EAB" w:rsidRDefault="003408F3" w:rsidP="003408F3">
            <w:pPr>
              <w:jc w:val="center"/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9248" w14:textId="07BC97A3" w:rsidR="003408F3" w:rsidRPr="00B20EAB" w:rsidRDefault="003408F3" w:rsidP="003408F3">
            <w:pPr>
              <w:jc w:val="center"/>
            </w:pPr>
            <w:r w:rsidRPr="00B20EAB">
              <w:t>0.92877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D2535" w14:textId="77777777" w:rsidR="003408F3" w:rsidRPr="00B20EAB" w:rsidRDefault="003408F3" w:rsidP="003408F3">
            <w:pPr>
              <w:jc w:val="center"/>
            </w:pPr>
          </w:p>
        </w:tc>
      </w:tr>
      <w:tr w:rsidR="003408F3" w:rsidRPr="00B20EAB" w14:paraId="2235D889" w14:textId="1D394E27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67525" w14:textId="69120774" w:rsidR="003408F3" w:rsidRPr="00B20EAB" w:rsidRDefault="003408F3" w:rsidP="003408F3">
            <w:pPr>
              <w:rPr>
                <w:b/>
                <w:bCs/>
              </w:rPr>
            </w:pPr>
            <w:r w:rsidRPr="00B20EAB">
              <w:t>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8BCB3" w14:textId="73B4D2AA" w:rsidR="003408F3" w:rsidRPr="00B20EAB" w:rsidRDefault="003408F3" w:rsidP="003408F3">
            <w:pPr>
              <w:jc w:val="center"/>
            </w:pPr>
            <w:r w:rsidRPr="00B20EAB"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BD19A" w14:textId="7B02C8AD" w:rsidR="003408F3" w:rsidRPr="00B20EAB" w:rsidRDefault="003408F3" w:rsidP="003408F3">
            <w:pPr>
              <w:jc w:val="center"/>
            </w:pPr>
            <w:r w:rsidRPr="00B20EAB">
              <w:t>63.29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4F216" w14:textId="77777777" w:rsidR="003408F3" w:rsidRPr="00B20EAB" w:rsidRDefault="003408F3" w:rsidP="003408F3">
            <w:pPr>
              <w:jc w:val="center"/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81A78" w14:textId="62C09D9D" w:rsidR="003408F3" w:rsidRPr="00B20EAB" w:rsidRDefault="003408F3" w:rsidP="003408F3">
            <w:pPr>
              <w:jc w:val="center"/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C5DC4" w14:textId="26F11E7B" w:rsidR="003408F3" w:rsidRPr="00B20EAB" w:rsidRDefault="00E35AC5" w:rsidP="003408F3">
            <w:pPr>
              <w:jc w:val="center"/>
            </w:pPr>
            <w:r w:rsidRPr="00B20EAB">
              <w:t>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7F739" w14:textId="77777777" w:rsidR="003408F3" w:rsidRPr="00B20EAB" w:rsidRDefault="003408F3" w:rsidP="003408F3">
            <w:pPr>
              <w:jc w:val="center"/>
            </w:pPr>
          </w:p>
        </w:tc>
      </w:tr>
      <w:tr w:rsidR="003408F3" w:rsidRPr="00B20EAB" w14:paraId="792FFBD8" w14:textId="2754235F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385E9" w14:textId="419E0B96" w:rsidR="003408F3" w:rsidRPr="00B20EAB" w:rsidRDefault="003408F3" w:rsidP="003408F3">
            <w:pPr>
              <w:rPr>
                <w:b/>
                <w:bCs/>
              </w:rPr>
            </w:pPr>
            <w:r w:rsidRPr="00B20EAB">
              <w:rPr>
                <w:b/>
                <w:bCs/>
              </w:rPr>
              <w:t>CL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50958" w14:textId="2A472224" w:rsidR="003408F3" w:rsidRPr="00B20EAB" w:rsidRDefault="003408F3" w:rsidP="003408F3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45CAB" w14:textId="05F580DE" w:rsidR="003408F3" w:rsidRPr="00B20EAB" w:rsidRDefault="003408F3" w:rsidP="003408F3">
            <w:pPr>
              <w:jc w:val="center"/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3F4F2" w14:textId="365D8A8F" w:rsidR="003408F3" w:rsidRPr="00B20EAB" w:rsidRDefault="003408F3" w:rsidP="003408F3">
            <w:pPr>
              <w:jc w:val="center"/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8C63F" w14:textId="3D99557C" w:rsidR="003408F3" w:rsidRPr="00B20EAB" w:rsidRDefault="003408F3" w:rsidP="003408F3">
            <w:pPr>
              <w:jc w:val="center"/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A5306" w14:textId="3E713F1A" w:rsidR="003408F3" w:rsidRPr="00B20EAB" w:rsidRDefault="003408F3" w:rsidP="003408F3">
            <w:pPr>
              <w:jc w:val="center"/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DA8EF" w14:textId="77777777" w:rsidR="003408F3" w:rsidRPr="00B20EAB" w:rsidRDefault="003408F3" w:rsidP="003408F3">
            <w:pPr>
              <w:jc w:val="center"/>
            </w:pPr>
          </w:p>
        </w:tc>
      </w:tr>
      <w:tr w:rsidR="00E35AC5" w:rsidRPr="00B20EAB" w14:paraId="194F2F35" w14:textId="0FA6C639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7470" w14:textId="77777777" w:rsidR="00E35AC5" w:rsidRPr="00B20EAB" w:rsidRDefault="00E35AC5" w:rsidP="00E35AC5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5D25D" w14:textId="58166AFC" w:rsidR="00E35AC5" w:rsidRPr="00B20EAB" w:rsidRDefault="00E35AC5" w:rsidP="00E35AC5">
            <w:pPr>
              <w:jc w:val="center"/>
            </w:pPr>
            <w:proofErr w:type="spellStart"/>
            <w:r w:rsidRPr="00B20EAB"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42649" w14:textId="6F1335F0" w:rsidR="00E35AC5" w:rsidRPr="00B20EAB" w:rsidRDefault="00E35AC5" w:rsidP="00E35AC5">
            <w:pPr>
              <w:jc w:val="center"/>
            </w:pPr>
            <w:r w:rsidRPr="00B20EAB">
              <w:t xml:space="preserve">Sum of </w:t>
            </w:r>
            <w:proofErr w:type="spellStart"/>
            <w:r w:rsidRPr="00B20EAB">
              <w:t>Sqs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D7298" w14:textId="4F0923B6" w:rsidR="00E35AC5" w:rsidRPr="00B20EAB" w:rsidRDefault="00E35AC5" w:rsidP="00E35AC5">
            <w:pPr>
              <w:jc w:val="center"/>
            </w:pPr>
            <w:r w:rsidRPr="00B20EAB">
              <w:t xml:space="preserve">Mean </w:t>
            </w:r>
            <w:proofErr w:type="spellStart"/>
            <w:r w:rsidRPr="00B20EAB">
              <w:t>Sqs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21447" w14:textId="2CABC9C5" w:rsidR="00E35AC5" w:rsidRPr="00B20EAB" w:rsidRDefault="00E35AC5" w:rsidP="00E35AC5">
            <w:pPr>
              <w:jc w:val="center"/>
            </w:pPr>
            <w:r w:rsidRPr="00B20EAB">
              <w:t>F</w:t>
            </w:r>
            <w:r>
              <w:t xml:space="preserve"> Valu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0A037" w14:textId="55685D70" w:rsidR="00E35AC5" w:rsidRPr="00B20EAB" w:rsidRDefault="00E35AC5" w:rsidP="00E35AC5">
            <w:pPr>
              <w:jc w:val="center"/>
            </w:pPr>
            <w:r w:rsidRPr="00B20EAB">
              <w:t>r</w:t>
            </w:r>
            <w:r w:rsidRPr="00B20EAB">
              <w:rPr>
                <w:vertAlign w:val="superscript"/>
              </w:rPr>
              <w:t>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F33AE" w14:textId="70E12DED" w:rsidR="00E35AC5" w:rsidRPr="00E35AC5" w:rsidRDefault="00E35AC5" w:rsidP="00E35AC5">
            <w:pPr>
              <w:jc w:val="center"/>
              <w:rPr>
                <w:i/>
                <w:iCs/>
              </w:rPr>
            </w:pPr>
            <w:r w:rsidRPr="00E35AC5">
              <w:rPr>
                <w:i/>
                <w:iCs/>
              </w:rPr>
              <w:t>p</w:t>
            </w:r>
          </w:p>
        </w:tc>
      </w:tr>
      <w:tr w:rsidR="00E35AC5" w:rsidRPr="00B20EAB" w14:paraId="717D29BF" w14:textId="3E3E4BD0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EE17A" w14:textId="672F5C2C" w:rsidR="00E35AC5" w:rsidRPr="00B20EAB" w:rsidRDefault="00E35AC5" w:rsidP="00E35AC5">
            <w:pPr>
              <w:rPr>
                <w:b/>
                <w:bCs/>
              </w:rPr>
            </w:pPr>
            <w:r w:rsidRPr="00B20EAB"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CD4BF" w14:textId="58EFB2B2" w:rsidR="00E35AC5" w:rsidRPr="00B20EAB" w:rsidRDefault="00E35AC5" w:rsidP="00E35AC5">
            <w:pPr>
              <w:jc w:val="center"/>
            </w:pPr>
            <w:r w:rsidRPr="00B20EAB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A6B8A" w14:textId="7385E249" w:rsidR="00E35AC5" w:rsidRPr="00B20EAB" w:rsidRDefault="00E35AC5" w:rsidP="00E35AC5">
            <w:pPr>
              <w:jc w:val="center"/>
            </w:pPr>
            <w:r w:rsidRPr="00B20EAB">
              <w:t>3.086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C8A44" w14:textId="281D47DB" w:rsidR="00E35AC5" w:rsidRPr="00B20EAB" w:rsidRDefault="00E35AC5" w:rsidP="00E35AC5">
            <w:pPr>
              <w:jc w:val="center"/>
            </w:pPr>
            <w:r w:rsidRPr="00B20EAB">
              <w:t>1.54277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1135D" w14:textId="54B418CC" w:rsidR="00E35AC5" w:rsidRPr="00B20EAB" w:rsidRDefault="00E35AC5" w:rsidP="00E35AC5">
            <w:pPr>
              <w:jc w:val="center"/>
            </w:pPr>
            <w:r w:rsidRPr="00B20EAB">
              <w:t>2.2494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0CD9F" w14:textId="4E95894E" w:rsidR="00E35AC5" w:rsidRPr="00B20EAB" w:rsidRDefault="00E35AC5" w:rsidP="00E35AC5">
            <w:pPr>
              <w:jc w:val="center"/>
            </w:pPr>
            <w:r w:rsidRPr="00B20EAB">
              <w:t>0.05027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F4DD7" w14:textId="09ABC2EE" w:rsidR="00E35AC5" w:rsidRPr="00B20EAB" w:rsidRDefault="00E35AC5" w:rsidP="00E35AC5">
            <w:pPr>
              <w:jc w:val="center"/>
            </w:pPr>
            <w:r w:rsidRPr="00B20EAB">
              <w:t>0.001</w:t>
            </w:r>
          </w:p>
        </w:tc>
      </w:tr>
      <w:tr w:rsidR="003408F3" w:rsidRPr="00B20EAB" w14:paraId="687FB695" w14:textId="558A24CB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03CD0" w14:textId="1EEFE64B" w:rsidR="003408F3" w:rsidRPr="00B20EAB" w:rsidRDefault="003408F3" w:rsidP="003408F3">
            <w:pPr>
              <w:rPr>
                <w:b/>
                <w:bCs/>
              </w:rPr>
            </w:pPr>
            <w:r w:rsidRPr="00B20EAB">
              <w:t>Residua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9AEC8" w14:textId="6A51A8A2" w:rsidR="003408F3" w:rsidRPr="00B20EAB" w:rsidRDefault="003408F3" w:rsidP="003408F3">
            <w:pPr>
              <w:jc w:val="center"/>
            </w:pPr>
            <w:r w:rsidRPr="00B20EAB"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329D7" w14:textId="1BB5D8D9" w:rsidR="003408F3" w:rsidRPr="00B20EAB" w:rsidRDefault="003408F3" w:rsidP="003408F3">
            <w:pPr>
              <w:jc w:val="center"/>
            </w:pPr>
            <w:r w:rsidRPr="00B20EAB">
              <w:t>58.299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8E843" w14:textId="5A8A9E94" w:rsidR="003408F3" w:rsidRPr="00B20EAB" w:rsidRDefault="003408F3" w:rsidP="003408F3">
            <w:pPr>
              <w:jc w:val="center"/>
            </w:pPr>
            <w:r w:rsidRPr="00B20EAB">
              <w:t>0.68587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30CEF" w14:textId="12F27327" w:rsidR="003408F3" w:rsidRPr="00B20EAB" w:rsidRDefault="003408F3" w:rsidP="003408F3">
            <w:pPr>
              <w:jc w:val="center"/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40850" w14:textId="5F17A67B" w:rsidR="003408F3" w:rsidRPr="00B20EAB" w:rsidRDefault="003408F3" w:rsidP="003408F3">
            <w:pPr>
              <w:jc w:val="center"/>
            </w:pPr>
            <w:r w:rsidRPr="00B20EAB">
              <w:t>0.94973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26AF8" w14:textId="77777777" w:rsidR="003408F3" w:rsidRPr="00B20EAB" w:rsidRDefault="003408F3" w:rsidP="003408F3">
            <w:pPr>
              <w:jc w:val="center"/>
            </w:pPr>
          </w:p>
        </w:tc>
      </w:tr>
      <w:tr w:rsidR="00E35AC5" w:rsidRPr="00B20EAB" w14:paraId="6AEF05AE" w14:textId="6ABE8328" w:rsidTr="00E35A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B04D6" w14:textId="74628AB5" w:rsidR="003408F3" w:rsidRPr="00B20EAB" w:rsidRDefault="003408F3" w:rsidP="003408F3">
            <w:pPr>
              <w:rPr>
                <w:b/>
                <w:bCs/>
              </w:rPr>
            </w:pPr>
            <w:r w:rsidRPr="00B20EAB"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561E8" w14:textId="15BA486C" w:rsidR="003408F3" w:rsidRPr="00B20EAB" w:rsidRDefault="003408F3" w:rsidP="003408F3">
            <w:pPr>
              <w:jc w:val="center"/>
            </w:pPr>
            <w:r w:rsidRPr="00B20EAB"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9C4CB" w14:textId="0B608805" w:rsidR="003408F3" w:rsidRPr="00B20EAB" w:rsidRDefault="003408F3" w:rsidP="003408F3">
            <w:pPr>
              <w:jc w:val="center"/>
            </w:pPr>
            <w:r w:rsidRPr="00B20EAB">
              <w:t>61.384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F6C7A" w14:textId="114ED3CD" w:rsidR="003408F3" w:rsidRPr="00B20EAB" w:rsidRDefault="003408F3" w:rsidP="003408F3">
            <w:pPr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137CB" w14:textId="3C033979" w:rsidR="003408F3" w:rsidRPr="00B20EAB" w:rsidRDefault="003408F3" w:rsidP="003408F3">
            <w:pPr>
              <w:jc w:val="center"/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65EC9" w14:textId="7B7B15E0" w:rsidR="003408F3" w:rsidRPr="00B20EAB" w:rsidRDefault="00E35AC5" w:rsidP="003408F3">
            <w:pPr>
              <w:jc w:val="center"/>
            </w:pPr>
            <w:r w:rsidRPr="00B20EAB">
              <w:t>1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A9848" w14:textId="77777777" w:rsidR="003408F3" w:rsidRPr="00B20EAB" w:rsidRDefault="003408F3" w:rsidP="003408F3">
            <w:pPr>
              <w:jc w:val="center"/>
            </w:pPr>
          </w:p>
        </w:tc>
      </w:tr>
    </w:tbl>
    <w:p w14:paraId="345E99B0" w14:textId="77777777" w:rsidR="003408F3" w:rsidRDefault="003408F3" w:rsidP="003408F3"/>
    <w:p w14:paraId="2C3AB5E7" w14:textId="530DFF78" w:rsidR="003408F3" w:rsidRPr="00DF5078" w:rsidRDefault="003408F3" w:rsidP="003408F3">
      <w:pPr>
        <w:rPr>
          <w:i/>
          <w:iCs/>
        </w:rPr>
      </w:pPr>
    </w:p>
    <w:p w14:paraId="542B199B" w14:textId="77777777" w:rsidR="00E22734" w:rsidRDefault="00E22734"/>
    <w:sectPr w:rsidR="00E227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8F3"/>
    <w:rsid w:val="002B34D3"/>
    <w:rsid w:val="003408F3"/>
    <w:rsid w:val="00A72EFC"/>
    <w:rsid w:val="00DC3BDE"/>
    <w:rsid w:val="00E22734"/>
    <w:rsid w:val="00E3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FDCA2"/>
  <w15:chartTrackingRefBased/>
  <w15:docId w15:val="{5497B1CD-BEBF-46A5-B23F-C11054CB4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8F3"/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8F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Katherine</dc:creator>
  <cp:keywords/>
  <dc:description/>
  <cp:lastModifiedBy>Stewart, Katherine</cp:lastModifiedBy>
  <cp:revision>1</cp:revision>
  <dcterms:created xsi:type="dcterms:W3CDTF">2023-03-24T15:13:00Z</dcterms:created>
  <dcterms:modified xsi:type="dcterms:W3CDTF">2023-03-24T15:31:00Z</dcterms:modified>
</cp:coreProperties>
</file>